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2C4A4" w14:textId="3A017455" w:rsidR="00A360DB" w:rsidRDefault="003A56EE">
      <w:pPr>
        <w:rPr>
          <w:sz w:val="22"/>
          <w:szCs w:val="22"/>
          <w:lang w:val="en-GB"/>
        </w:rPr>
      </w:pPr>
      <w:r w:rsidRPr="00657044">
        <w:rPr>
          <w:b/>
          <w:sz w:val="22"/>
          <w:szCs w:val="22"/>
          <w:lang w:val="en-GB"/>
        </w:rPr>
        <w:t>S2</w:t>
      </w:r>
      <w:r>
        <w:rPr>
          <w:b/>
          <w:sz w:val="22"/>
          <w:szCs w:val="22"/>
          <w:lang w:val="en-GB"/>
        </w:rPr>
        <w:t xml:space="preserve"> </w:t>
      </w:r>
      <w:r w:rsidR="00A360DB" w:rsidRPr="00657044">
        <w:rPr>
          <w:b/>
          <w:sz w:val="22"/>
          <w:szCs w:val="22"/>
          <w:lang w:val="en-GB"/>
        </w:rPr>
        <w:t>Table</w:t>
      </w:r>
      <w:r w:rsidR="00A360DB">
        <w:rPr>
          <w:b/>
          <w:sz w:val="22"/>
          <w:szCs w:val="22"/>
          <w:lang w:val="en-GB"/>
        </w:rPr>
        <w:t>.</w:t>
      </w:r>
      <w:r w:rsidR="00A360DB" w:rsidRPr="00657044">
        <w:rPr>
          <w:b/>
          <w:sz w:val="22"/>
          <w:szCs w:val="22"/>
          <w:lang w:val="en-GB"/>
        </w:rPr>
        <w:t xml:space="preserve"> Descriptive</w:t>
      </w:r>
      <w:r w:rsidR="00A360DB" w:rsidRPr="00AE6E4F">
        <w:rPr>
          <w:b/>
          <w:sz w:val="22"/>
          <w:szCs w:val="22"/>
          <w:lang w:val="en-GB"/>
        </w:rPr>
        <w:t xml:space="preserve"> statistics of sample</w:t>
      </w:r>
      <w:r w:rsidR="00A360DB">
        <w:rPr>
          <w:b/>
          <w:sz w:val="22"/>
          <w:szCs w:val="22"/>
          <w:lang w:val="en-GB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60"/>
        <w:gridCol w:w="1955"/>
        <w:gridCol w:w="1957"/>
        <w:gridCol w:w="1957"/>
        <w:gridCol w:w="1954"/>
        <w:gridCol w:w="1957"/>
        <w:gridCol w:w="1954"/>
        <w:gridCol w:w="1946"/>
      </w:tblGrid>
      <w:tr w:rsidR="006B0ED4" w:rsidRPr="007A18E3" w14:paraId="5CB9323D" w14:textId="77777777" w:rsidTr="006B0ED4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0BEA47D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u w:val="single"/>
                <w:lang w:val="de-CH"/>
              </w:rPr>
            </w:pPr>
            <w:r w:rsidRPr="00AE6E4F">
              <w:rPr>
                <w:sz w:val="22"/>
                <w:szCs w:val="22"/>
                <w:u w:val="single"/>
                <w:lang w:val="de-CH"/>
              </w:rPr>
              <w:t>Age</w:t>
            </w:r>
          </w:p>
        </w:tc>
      </w:tr>
      <w:tr w:rsidR="006B0ED4" w:rsidRPr="007A18E3" w14:paraId="1EB70B8E" w14:textId="77777777" w:rsidTr="006B0ED4"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47C93E7A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u w:val="single"/>
                <w:lang w:val="de-CH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EB2E1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de-CH"/>
              </w:rPr>
            </w:pPr>
            <w:r w:rsidRPr="007A18E3">
              <w:rPr>
                <w:sz w:val="22"/>
                <w:szCs w:val="22"/>
                <w:lang w:val="en-GB"/>
              </w:rPr>
              <w:t>1</w:t>
            </w:r>
            <w:r w:rsidRPr="007A18E3">
              <w:rPr>
                <w:sz w:val="22"/>
                <w:szCs w:val="22"/>
                <w:vertAlign w:val="superscript"/>
                <w:lang w:val="en-GB"/>
              </w:rPr>
              <w:t>s</w:t>
            </w:r>
            <w:r>
              <w:rPr>
                <w:sz w:val="22"/>
                <w:szCs w:val="22"/>
                <w:vertAlign w:val="superscript"/>
                <w:lang w:val="en-GB"/>
              </w:rPr>
              <w:t>t</w:t>
            </w:r>
            <w:r w:rsidR="00A01042">
              <w:rPr>
                <w:sz w:val="22"/>
                <w:szCs w:val="22"/>
                <w:lang w:val="en-GB"/>
              </w:rPr>
              <w:t xml:space="preserve"> q</w:t>
            </w:r>
            <w:r w:rsidRPr="00E13D69">
              <w:rPr>
                <w:sz w:val="22"/>
                <w:szCs w:val="22"/>
                <w:lang w:val="en-GB"/>
              </w:rPr>
              <w:t>uartil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10C13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de-CH"/>
              </w:rPr>
            </w:pPr>
            <w:r w:rsidRPr="00AE6E4F">
              <w:rPr>
                <w:sz w:val="22"/>
                <w:szCs w:val="22"/>
                <w:lang w:val="de-CH"/>
              </w:rPr>
              <w:t>Media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9006E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3</w:t>
            </w:r>
            <w:r w:rsidRPr="00E13D69">
              <w:rPr>
                <w:sz w:val="22"/>
                <w:szCs w:val="22"/>
                <w:vertAlign w:val="superscript"/>
                <w:lang w:val="de-CH"/>
              </w:rPr>
              <w:t>rd</w:t>
            </w:r>
            <w:r w:rsidR="007F1354">
              <w:rPr>
                <w:sz w:val="22"/>
                <w:szCs w:val="22"/>
                <w:lang w:val="de-CH"/>
              </w:rPr>
              <w:t xml:space="preserve"> q</w:t>
            </w:r>
            <w:r>
              <w:rPr>
                <w:sz w:val="22"/>
                <w:szCs w:val="22"/>
                <w:lang w:val="de-CH"/>
              </w:rPr>
              <w:t>uartil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25965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u w:val="single"/>
                <w:lang w:val="de-CH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C64F1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u w:val="single"/>
                <w:lang w:val="de-CH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91EBC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u w:val="single"/>
                <w:lang w:val="de-CH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72CDA14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u w:val="single"/>
                <w:lang w:val="de-CH"/>
              </w:rPr>
            </w:pPr>
          </w:p>
        </w:tc>
      </w:tr>
      <w:tr w:rsidR="006B0ED4" w:rsidRPr="007A18E3" w14:paraId="520ED559" w14:textId="77777777" w:rsidTr="006B0ED4"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6F431BB4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u w:val="single"/>
                <w:lang w:val="de-CH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AAF6A" w14:textId="77777777" w:rsidR="006B0ED4" w:rsidRPr="00AE6E4F" w:rsidRDefault="006B0ED4" w:rsidP="00BF50AC">
            <w:pPr>
              <w:spacing w:before="40" w:after="40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2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86C6B" w14:textId="77777777" w:rsidR="006B0ED4" w:rsidRPr="00AE6E4F" w:rsidRDefault="006B0ED4" w:rsidP="00BF50AC">
            <w:pPr>
              <w:spacing w:before="40" w:after="40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2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428E6" w14:textId="77777777" w:rsidR="006B0ED4" w:rsidRPr="00AE6E4F" w:rsidRDefault="006B0ED4" w:rsidP="00BF50AC">
            <w:pPr>
              <w:spacing w:before="40" w:after="40"/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2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1EC47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u w:val="single"/>
                <w:lang w:val="de-CH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228DA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u w:val="single"/>
                <w:lang w:val="de-CH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5EA7D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u w:val="single"/>
                <w:lang w:val="de-CH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4B1BF91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u w:val="single"/>
                <w:lang w:val="de-CH"/>
              </w:rPr>
            </w:pPr>
          </w:p>
        </w:tc>
      </w:tr>
      <w:tr w:rsidR="006B0ED4" w:rsidRPr="000F7A35" w14:paraId="2260B960" w14:textId="77777777" w:rsidTr="006B0ED4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E1B8F9A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u w:val="single"/>
                <w:lang w:val="de-CH"/>
              </w:rPr>
            </w:pPr>
            <w:r w:rsidRPr="00AE6E4F">
              <w:rPr>
                <w:sz w:val="22"/>
                <w:szCs w:val="22"/>
                <w:u w:val="single"/>
                <w:lang w:val="de-CH"/>
              </w:rPr>
              <w:t>Gender</w:t>
            </w:r>
          </w:p>
        </w:tc>
      </w:tr>
      <w:tr w:rsidR="006B0ED4" w:rsidRPr="000F7A35" w14:paraId="4ABD0D0F" w14:textId="77777777" w:rsidTr="006B0ED4"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73B454B7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u w:val="single"/>
                <w:lang w:val="de-CH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2DD33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de-CH"/>
              </w:rPr>
            </w:pPr>
            <w:r w:rsidRPr="00AE6E4F">
              <w:rPr>
                <w:sz w:val="22"/>
                <w:szCs w:val="22"/>
                <w:lang w:val="de-CH"/>
              </w:rPr>
              <w:t>Femal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CDCF3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de-CH"/>
              </w:rPr>
            </w:pPr>
            <w:r w:rsidRPr="00AE6E4F">
              <w:rPr>
                <w:sz w:val="22"/>
                <w:szCs w:val="22"/>
                <w:lang w:val="de-CH"/>
              </w:rPr>
              <w:t>Mal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50D93" w14:textId="77777777" w:rsidR="006B0ED4" w:rsidRPr="000678C7" w:rsidRDefault="00A73B17" w:rsidP="000678C7">
            <w:pPr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lined to answer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69C30" w14:textId="77777777" w:rsidR="006B0ED4" w:rsidRPr="000678C7" w:rsidRDefault="006B0ED4" w:rsidP="00F52378">
            <w:pPr>
              <w:spacing w:before="40" w:after="40"/>
              <w:rPr>
                <w:sz w:val="22"/>
                <w:szCs w:val="22"/>
                <w:u w:val="singl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2CAD5" w14:textId="77777777" w:rsidR="006B0ED4" w:rsidRPr="000678C7" w:rsidRDefault="006B0ED4" w:rsidP="00F52378">
            <w:pPr>
              <w:spacing w:before="40" w:after="40"/>
              <w:rPr>
                <w:sz w:val="22"/>
                <w:szCs w:val="22"/>
                <w:u w:val="singl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C2EB5" w14:textId="77777777" w:rsidR="006B0ED4" w:rsidRPr="000678C7" w:rsidRDefault="006B0ED4" w:rsidP="00F52378">
            <w:pPr>
              <w:spacing w:before="40" w:after="40"/>
              <w:rPr>
                <w:sz w:val="22"/>
                <w:szCs w:val="22"/>
                <w:u w:val="singl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108D416" w14:textId="77777777" w:rsidR="006B0ED4" w:rsidRPr="000678C7" w:rsidRDefault="006B0ED4" w:rsidP="00F52378">
            <w:pPr>
              <w:spacing w:before="40" w:after="40"/>
              <w:rPr>
                <w:sz w:val="22"/>
                <w:szCs w:val="22"/>
                <w:u w:val="single"/>
              </w:rPr>
            </w:pPr>
          </w:p>
        </w:tc>
      </w:tr>
      <w:tr w:rsidR="006B0ED4" w:rsidRPr="000F7A35" w14:paraId="28E7BC3B" w14:textId="77777777" w:rsidTr="006B0ED4"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51AAD3B6" w14:textId="77777777" w:rsidR="006B0ED4" w:rsidRPr="000678C7" w:rsidRDefault="006B0ED4" w:rsidP="00445CB5">
            <w:pPr>
              <w:spacing w:before="40" w:after="40"/>
              <w:rPr>
                <w:sz w:val="22"/>
                <w:szCs w:val="22"/>
                <w:u w:val="singl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8DB90" w14:textId="77777777" w:rsidR="006B0ED4" w:rsidRPr="000678C7" w:rsidRDefault="006B0ED4" w:rsidP="00445CB5">
            <w:pPr>
              <w:spacing w:before="40" w:after="40"/>
              <w:rPr>
                <w:sz w:val="22"/>
                <w:szCs w:val="22"/>
              </w:rPr>
            </w:pPr>
            <w:r w:rsidRPr="000678C7">
              <w:rPr>
                <w:sz w:val="22"/>
                <w:szCs w:val="22"/>
              </w:rPr>
              <w:t>332 (72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BF31D" w14:textId="77777777" w:rsidR="006B0ED4" w:rsidRPr="000678C7" w:rsidRDefault="006B0ED4" w:rsidP="00445CB5">
            <w:pPr>
              <w:spacing w:before="40" w:after="40"/>
              <w:rPr>
                <w:sz w:val="22"/>
                <w:szCs w:val="22"/>
              </w:rPr>
            </w:pPr>
            <w:r w:rsidRPr="000678C7">
              <w:rPr>
                <w:sz w:val="22"/>
                <w:szCs w:val="22"/>
              </w:rPr>
              <w:t>115 (25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A642B" w14:textId="77777777" w:rsidR="006B0ED4" w:rsidRPr="000678C7" w:rsidRDefault="006B0ED4" w:rsidP="00445CB5">
            <w:pPr>
              <w:spacing w:before="40" w:after="40"/>
              <w:rPr>
                <w:sz w:val="22"/>
                <w:szCs w:val="22"/>
              </w:rPr>
            </w:pPr>
            <w:r w:rsidRPr="000678C7">
              <w:rPr>
                <w:sz w:val="22"/>
                <w:szCs w:val="22"/>
              </w:rPr>
              <w:t>12 (3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1AE25" w14:textId="77777777" w:rsidR="006B0ED4" w:rsidRPr="000678C7" w:rsidRDefault="006B0ED4" w:rsidP="00F52378">
            <w:pPr>
              <w:spacing w:before="40" w:after="40"/>
              <w:rPr>
                <w:sz w:val="22"/>
                <w:szCs w:val="22"/>
                <w:u w:val="singl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2AA30" w14:textId="77777777" w:rsidR="006B0ED4" w:rsidRPr="000678C7" w:rsidRDefault="006B0ED4" w:rsidP="00F52378">
            <w:pPr>
              <w:spacing w:before="40" w:after="40"/>
              <w:rPr>
                <w:sz w:val="22"/>
                <w:szCs w:val="22"/>
                <w:u w:val="singl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7F118" w14:textId="77777777" w:rsidR="006B0ED4" w:rsidRPr="000678C7" w:rsidRDefault="006B0ED4" w:rsidP="00F52378">
            <w:pPr>
              <w:spacing w:before="40" w:after="40"/>
              <w:rPr>
                <w:sz w:val="22"/>
                <w:szCs w:val="22"/>
                <w:u w:val="singl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468F0B8" w14:textId="77777777" w:rsidR="006B0ED4" w:rsidRPr="000678C7" w:rsidRDefault="006B0ED4" w:rsidP="00F52378">
            <w:pPr>
              <w:spacing w:before="40" w:after="40"/>
              <w:rPr>
                <w:sz w:val="22"/>
                <w:szCs w:val="22"/>
                <w:u w:val="single"/>
              </w:rPr>
            </w:pPr>
          </w:p>
        </w:tc>
      </w:tr>
      <w:tr w:rsidR="006B0ED4" w14:paraId="1DB8E93F" w14:textId="77777777" w:rsidTr="006B0ED4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D2CE0CC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u w:val="single"/>
              </w:rPr>
            </w:pPr>
            <w:r w:rsidRPr="00AE6E4F">
              <w:rPr>
                <w:sz w:val="22"/>
                <w:szCs w:val="22"/>
                <w:u w:val="single"/>
              </w:rPr>
              <w:t>University</w:t>
            </w:r>
          </w:p>
        </w:tc>
      </w:tr>
      <w:tr w:rsidR="006B0ED4" w14:paraId="3A852D03" w14:textId="77777777" w:rsidTr="006B0ED4"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59D8E862" w14:textId="77777777" w:rsidR="006B0ED4" w:rsidRPr="000678C7" w:rsidRDefault="006B0ED4" w:rsidP="00445CB5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7D0EA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u w:val="single"/>
              </w:rPr>
            </w:pPr>
            <w:r w:rsidRPr="00AE6E4F">
              <w:rPr>
                <w:sz w:val="22"/>
                <w:szCs w:val="22"/>
              </w:rPr>
              <w:t>U of Zurich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0F68EA1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en-GB"/>
              </w:rPr>
            </w:pPr>
            <w:r w:rsidRPr="00AE6E4F">
              <w:rPr>
                <w:sz w:val="22"/>
                <w:szCs w:val="22"/>
              </w:rPr>
              <w:t>ETH Zurich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DCA8670" w14:textId="77777777" w:rsidR="006B0ED4" w:rsidRPr="00AE6E4F" w:rsidRDefault="006B0ED4" w:rsidP="00057083">
            <w:pPr>
              <w:spacing w:before="40" w:after="40"/>
              <w:rPr>
                <w:sz w:val="22"/>
                <w:szCs w:val="22"/>
              </w:rPr>
            </w:pPr>
            <w:r w:rsidRPr="00AE6E4F">
              <w:rPr>
                <w:sz w:val="22"/>
                <w:szCs w:val="22"/>
              </w:rPr>
              <w:t>Other</w:t>
            </w:r>
            <w:r>
              <w:rPr>
                <w:sz w:val="22"/>
                <w:szCs w:val="22"/>
              </w:rPr>
              <w:t xml:space="preserve"> school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D944941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t enrolle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CCB4943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DC6528D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C59C271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</w:p>
        </w:tc>
      </w:tr>
      <w:tr w:rsidR="006B0ED4" w14:paraId="48FE232F" w14:textId="77777777" w:rsidTr="006B0ED4"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221C9C44" w14:textId="77777777" w:rsidR="006B0ED4" w:rsidRPr="00AE6E4F" w:rsidRDefault="006B0ED4" w:rsidP="00445CB5">
            <w:pPr>
              <w:spacing w:before="40" w:after="4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39DD1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0 (74</w:t>
            </w:r>
            <w:r w:rsidRPr="00AE6E4F">
              <w:rPr>
                <w:sz w:val="22"/>
                <w:szCs w:val="22"/>
                <w:lang w:val="en-GB"/>
              </w:rPr>
              <w:t>%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5EA2ED9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5 (19</w:t>
            </w:r>
            <w:r w:rsidRPr="00AE6E4F">
              <w:rPr>
                <w:sz w:val="22"/>
                <w:szCs w:val="22"/>
                <w:lang w:val="en-GB"/>
              </w:rPr>
              <w:t>%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413FF18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 (7</w:t>
            </w:r>
            <w:r w:rsidRPr="00AE6E4F">
              <w:rPr>
                <w:sz w:val="22"/>
                <w:szCs w:val="22"/>
                <w:lang w:val="en-GB"/>
              </w:rPr>
              <w:t>%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E2E0167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1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5F8A369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EA1C891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F9818D9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</w:p>
        </w:tc>
      </w:tr>
      <w:tr w:rsidR="006B0ED4" w:rsidRPr="00BD5FEC" w14:paraId="725469A9" w14:textId="77777777" w:rsidTr="006B0ED4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898A08F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u w:val="single"/>
              </w:rPr>
            </w:pPr>
            <w:r w:rsidRPr="00AE6E4F">
              <w:rPr>
                <w:sz w:val="22"/>
                <w:szCs w:val="22"/>
                <w:u w:val="single"/>
              </w:rPr>
              <w:t>Level of studies</w:t>
            </w:r>
          </w:p>
        </w:tc>
      </w:tr>
      <w:tr w:rsidR="006B0ED4" w:rsidRPr="00BD5FEC" w14:paraId="31A9971E" w14:textId="77777777" w:rsidTr="006B0ED4"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2B665ED3" w14:textId="77777777" w:rsidR="006B0ED4" w:rsidRPr="00AE6E4F" w:rsidRDefault="006B0ED4" w:rsidP="00445CB5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083D2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u w:val="single"/>
              </w:rPr>
            </w:pPr>
            <w:r w:rsidRPr="00AE6E4F">
              <w:rPr>
                <w:sz w:val="22"/>
                <w:szCs w:val="22"/>
              </w:rPr>
              <w:t>Bachelo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8DDC77C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en-GB"/>
              </w:rPr>
            </w:pPr>
            <w:r w:rsidRPr="00AE6E4F">
              <w:rPr>
                <w:sz w:val="22"/>
                <w:szCs w:val="22"/>
              </w:rPr>
              <w:t>Maste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F3AC2BA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</w:rPr>
            </w:pPr>
            <w:r w:rsidRPr="00AE6E4F">
              <w:rPr>
                <w:sz w:val="22"/>
                <w:szCs w:val="22"/>
              </w:rPr>
              <w:t>Ph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C4D3BE1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  <w:r w:rsidRPr="00AE6E4F">
              <w:rPr>
                <w:sz w:val="22"/>
                <w:szCs w:val="22"/>
              </w:rPr>
              <w:t>Other</w:t>
            </w:r>
            <w:r>
              <w:rPr>
                <w:sz w:val="22"/>
                <w:szCs w:val="22"/>
              </w:rPr>
              <w:t xml:space="preserve"> level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9FEE634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enrolled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2D22CF6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413AB90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</w:p>
        </w:tc>
      </w:tr>
      <w:tr w:rsidR="006B0ED4" w:rsidRPr="00BD5FEC" w14:paraId="57D5A3F2" w14:textId="77777777" w:rsidTr="006B0ED4"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521731A4" w14:textId="77777777" w:rsidR="006B0ED4" w:rsidRPr="00AE6E4F" w:rsidRDefault="006B0ED4" w:rsidP="00445CB5">
            <w:pPr>
              <w:spacing w:before="40" w:after="4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82EF4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4 (</w:t>
            </w:r>
            <w:r w:rsidRPr="00AE6E4F">
              <w:rPr>
                <w:sz w:val="22"/>
                <w:szCs w:val="22"/>
                <w:lang w:val="en-GB"/>
              </w:rPr>
              <w:t>68%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68E2055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6 (</w:t>
            </w:r>
            <w:r w:rsidRPr="00AE6E4F">
              <w:rPr>
                <w:sz w:val="22"/>
                <w:szCs w:val="22"/>
                <w:lang w:val="en-GB"/>
              </w:rPr>
              <w:t>27%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57B209D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(</w:t>
            </w:r>
            <w:r w:rsidRPr="00AE6E4F">
              <w:rPr>
                <w:sz w:val="22"/>
                <w:szCs w:val="22"/>
                <w:lang w:val="en-GB"/>
              </w:rPr>
              <w:t>2%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F9F08AB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1</w:t>
            </w:r>
            <w:r w:rsidRPr="00AE6E4F">
              <w:rPr>
                <w:sz w:val="22"/>
                <w:szCs w:val="22"/>
                <w:lang w:val="en-GB"/>
              </w:rPr>
              <w:t>%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31C5599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10CA162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C97D510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</w:p>
        </w:tc>
      </w:tr>
      <w:tr w:rsidR="006B0ED4" w:rsidRPr="00BD5FEC" w14:paraId="17DE2E30" w14:textId="77777777" w:rsidTr="006B0ED4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9FF72A6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u w:val="single"/>
              </w:rPr>
            </w:pPr>
            <w:r w:rsidRPr="00AE6E4F">
              <w:rPr>
                <w:sz w:val="22"/>
                <w:szCs w:val="22"/>
                <w:u w:val="single"/>
              </w:rPr>
              <w:t>Subject of studies</w:t>
            </w:r>
          </w:p>
        </w:tc>
      </w:tr>
      <w:tr w:rsidR="006B0ED4" w:rsidRPr="00AE6E4F" w14:paraId="6582EA26" w14:textId="77777777" w:rsidTr="006B0ED4"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419E9FC9" w14:textId="77777777" w:rsidR="006B0ED4" w:rsidRPr="00AE6E4F" w:rsidRDefault="006B0ED4" w:rsidP="00445CB5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4AC45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de-CH"/>
              </w:rPr>
            </w:pPr>
            <w:r w:rsidRPr="00AE6E4F">
              <w:rPr>
                <w:sz w:val="22"/>
                <w:szCs w:val="22"/>
              </w:rPr>
              <w:t>Medicin</w:t>
            </w:r>
            <w:r w:rsidRPr="00AE6E4F">
              <w:rPr>
                <w:sz w:val="22"/>
                <w:szCs w:val="22"/>
                <w:lang w:val="de-CH"/>
              </w:rPr>
              <w:t>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A31D37F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en-GB"/>
              </w:rPr>
            </w:pPr>
            <w:r w:rsidRPr="00AE6E4F">
              <w:rPr>
                <w:sz w:val="22"/>
                <w:szCs w:val="22"/>
                <w:lang w:val="en-GB"/>
              </w:rPr>
              <w:t>Law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48B6F81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de-CH"/>
              </w:rPr>
            </w:pPr>
            <w:r w:rsidRPr="00AE6E4F">
              <w:rPr>
                <w:sz w:val="22"/>
                <w:szCs w:val="22"/>
                <w:lang w:val="de-CH"/>
              </w:rPr>
              <w:t>Architectur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4415C76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ocial </w:t>
            </w:r>
            <w:r w:rsidRPr="00AE6E4F">
              <w:rPr>
                <w:sz w:val="22"/>
                <w:szCs w:val="22"/>
                <w:lang w:val="en-GB"/>
              </w:rPr>
              <w:t>Sci</w:t>
            </w:r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A850857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</w:rPr>
            </w:pPr>
            <w:r w:rsidRPr="00AE6E4F">
              <w:rPr>
                <w:sz w:val="22"/>
                <w:szCs w:val="22"/>
              </w:rPr>
              <w:t>Humanities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C9DB39E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  <w:r w:rsidRPr="00AE6E4F">
              <w:rPr>
                <w:sz w:val="22"/>
                <w:szCs w:val="22"/>
                <w:lang w:val="en-GB"/>
              </w:rPr>
              <w:t>Other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9008F36" w14:textId="77777777" w:rsidR="006B0ED4" w:rsidRPr="00AE6E4F" w:rsidRDefault="00800637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answer</w:t>
            </w:r>
          </w:p>
        </w:tc>
      </w:tr>
      <w:tr w:rsidR="006B0ED4" w:rsidRPr="00AE6E4F" w14:paraId="3FFB77D4" w14:textId="77777777" w:rsidTr="006B0ED4"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6A5DA458" w14:textId="77777777" w:rsidR="006B0ED4" w:rsidRPr="00AE6E4F" w:rsidRDefault="006B0ED4" w:rsidP="00445CB5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6BD6E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 (</w:t>
            </w:r>
            <w:r w:rsidRPr="00AE6E4F">
              <w:rPr>
                <w:sz w:val="22"/>
                <w:szCs w:val="22"/>
              </w:rPr>
              <w:t>24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74DE94B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 (</w:t>
            </w:r>
            <w:r w:rsidRPr="00AE6E4F">
              <w:rPr>
                <w:sz w:val="22"/>
                <w:szCs w:val="22"/>
                <w:lang w:val="en-GB"/>
              </w:rPr>
              <w:t>15%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62FBD542" w14:textId="77777777" w:rsidR="006B0ED4" w:rsidRPr="00AE6E4F" w:rsidRDefault="006B0ED4" w:rsidP="00445CB5">
            <w:pPr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 (</w:t>
            </w:r>
            <w:r w:rsidRPr="00AE6E4F">
              <w:rPr>
                <w:sz w:val="22"/>
                <w:szCs w:val="22"/>
              </w:rPr>
              <w:t>11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2313E35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 (</w:t>
            </w:r>
            <w:r w:rsidRPr="00AE6E4F">
              <w:rPr>
                <w:sz w:val="22"/>
                <w:szCs w:val="22"/>
                <w:lang w:val="en-GB"/>
              </w:rPr>
              <w:t>16%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662C7368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 (</w:t>
            </w:r>
            <w:r w:rsidRPr="00AE6E4F">
              <w:rPr>
                <w:sz w:val="22"/>
                <w:szCs w:val="22"/>
              </w:rPr>
              <w:t>12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2545C3C" w14:textId="77777777" w:rsidR="006B0ED4" w:rsidRPr="00AE6E4F" w:rsidRDefault="00800637" w:rsidP="00800637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8</w:t>
            </w:r>
            <w:r w:rsidR="006B0ED4">
              <w:rPr>
                <w:sz w:val="22"/>
                <w:szCs w:val="22"/>
                <w:lang w:val="en-GB"/>
              </w:rPr>
              <w:t xml:space="preserve"> (</w:t>
            </w:r>
            <w:r w:rsidR="006B0ED4" w:rsidRPr="00AE6E4F">
              <w:rPr>
                <w:sz w:val="22"/>
                <w:szCs w:val="22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>1</w:t>
            </w:r>
            <w:r w:rsidR="006B0ED4" w:rsidRPr="00AE6E4F">
              <w:rPr>
                <w:sz w:val="22"/>
                <w:szCs w:val="22"/>
                <w:lang w:val="en-GB"/>
              </w:rPr>
              <w:t>%</w:t>
            </w:r>
            <w:r w:rsidR="006B0ED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9634284" w14:textId="77777777" w:rsidR="006B0ED4" w:rsidRDefault="00800637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1%)</w:t>
            </w:r>
          </w:p>
        </w:tc>
      </w:tr>
      <w:tr w:rsidR="006B0ED4" w:rsidRPr="00AE6E4F" w14:paraId="43D532BE" w14:textId="77777777" w:rsidTr="006B0ED4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D30CA7F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u w:val="single"/>
              </w:rPr>
            </w:pPr>
            <w:r w:rsidRPr="00AE6E4F">
              <w:rPr>
                <w:sz w:val="22"/>
                <w:szCs w:val="22"/>
                <w:u w:val="single"/>
              </w:rPr>
              <w:t>Self-reported mathematical ability</w:t>
            </w:r>
          </w:p>
        </w:tc>
      </w:tr>
      <w:tr w:rsidR="006B0ED4" w:rsidRPr="007A18E3" w14:paraId="47614067" w14:textId="77777777" w:rsidTr="006B0ED4"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65087D3C" w14:textId="77777777" w:rsidR="006B0ED4" w:rsidRPr="00AE6E4F" w:rsidRDefault="006B0ED4" w:rsidP="00AE6E4F">
            <w:pPr>
              <w:spacing w:before="4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95B50" w14:textId="77777777" w:rsidR="006B0ED4" w:rsidRPr="00AE6E4F" w:rsidRDefault="006B0ED4" w:rsidP="00AE6E4F">
            <w:pPr>
              <w:rPr>
                <w:sz w:val="22"/>
                <w:szCs w:val="22"/>
              </w:rPr>
            </w:pPr>
            <w:r w:rsidRPr="00AE6E4F">
              <w:rPr>
                <w:sz w:val="22"/>
                <w:szCs w:val="22"/>
              </w:rPr>
              <w:t>Very ba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EF0D0DA" w14:textId="77777777" w:rsidR="006B0ED4" w:rsidRPr="00AE6E4F" w:rsidRDefault="006B0ED4" w:rsidP="00AE6E4F">
            <w:pPr>
              <w:rPr>
                <w:sz w:val="22"/>
                <w:szCs w:val="22"/>
              </w:rPr>
            </w:pPr>
            <w:r w:rsidRPr="00AE6E4F">
              <w:rPr>
                <w:sz w:val="22"/>
                <w:szCs w:val="22"/>
              </w:rPr>
              <w:t>Ba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788E4EE" w14:textId="77777777" w:rsidR="006B0ED4" w:rsidRPr="00AE6E4F" w:rsidRDefault="006B0ED4" w:rsidP="00AE6E4F">
            <w:pPr>
              <w:spacing w:before="40" w:after="40"/>
              <w:rPr>
                <w:sz w:val="22"/>
                <w:szCs w:val="22"/>
              </w:rPr>
            </w:pPr>
            <w:r w:rsidRPr="00AE6E4F">
              <w:rPr>
                <w:sz w:val="22"/>
                <w:szCs w:val="22"/>
              </w:rPr>
              <w:t>Averag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9C35EF7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  <w:r w:rsidRPr="00AE6E4F">
              <w:rPr>
                <w:sz w:val="22"/>
                <w:szCs w:val="22"/>
              </w:rPr>
              <w:t>Goo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71F2823" w14:textId="77777777" w:rsidR="006B0ED4" w:rsidRPr="00AE6E4F" w:rsidRDefault="006B0ED4" w:rsidP="00F52378">
            <w:pPr>
              <w:rPr>
                <w:sz w:val="22"/>
                <w:szCs w:val="22"/>
              </w:rPr>
            </w:pPr>
            <w:r w:rsidRPr="00AE6E4F">
              <w:rPr>
                <w:sz w:val="22"/>
                <w:szCs w:val="22"/>
              </w:rPr>
              <w:t xml:space="preserve">Very good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1538A99" w14:textId="77777777" w:rsidR="006B0ED4" w:rsidRPr="00AE6E4F" w:rsidRDefault="005934BB" w:rsidP="00F52378">
            <w:pPr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</w:rPr>
              <w:t>Declined to answer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CF8FF27" w14:textId="77777777" w:rsidR="006B0ED4" w:rsidRPr="00AE6E4F" w:rsidRDefault="006B0ED4" w:rsidP="00F52378">
            <w:pPr>
              <w:rPr>
                <w:sz w:val="22"/>
                <w:szCs w:val="22"/>
              </w:rPr>
            </w:pPr>
          </w:p>
        </w:tc>
      </w:tr>
      <w:tr w:rsidR="006B0ED4" w:rsidRPr="007A18E3" w14:paraId="1EC0E060" w14:textId="77777777" w:rsidTr="006B0ED4"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14:paraId="78F082F6" w14:textId="77777777" w:rsidR="006B0ED4" w:rsidRPr="00AE6E4F" w:rsidRDefault="006B0ED4" w:rsidP="00AE6E4F">
            <w:pPr>
              <w:spacing w:before="40" w:after="40"/>
              <w:jc w:val="center"/>
              <w:rPr>
                <w:sz w:val="22"/>
                <w:szCs w:val="22"/>
                <w:lang w:val="de-CH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D0583" w14:textId="77777777" w:rsidR="006B0ED4" w:rsidRPr="00AE6E4F" w:rsidRDefault="00C26022" w:rsidP="00C26022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0 </w:t>
            </w:r>
            <w:r w:rsidR="006B0ED4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4</w:t>
            </w:r>
            <w:r w:rsidR="006B0ED4" w:rsidRPr="00AE6E4F">
              <w:rPr>
                <w:sz w:val="22"/>
                <w:szCs w:val="22"/>
                <w:lang w:val="en-GB"/>
              </w:rPr>
              <w:t>%</w:t>
            </w:r>
            <w:r w:rsidR="006B0ED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63294D07" w14:textId="77777777" w:rsidR="006B0ED4" w:rsidRPr="00AE6E4F" w:rsidRDefault="00622D1F" w:rsidP="00AE6E4F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5 (19</w:t>
            </w:r>
            <w:r w:rsidR="006B0ED4" w:rsidRPr="00AE6E4F">
              <w:rPr>
                <w:sz w:val="22"/>
                <w:szCs w:val="22"/>
                <w:lang w:val="en-GB"/>
              </w:rPr>
              <w:t>%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27CE899" w14:textId="77777777" w:rsidR="006B0ED4" w:rsidRPr="00AE6E4F" w:rsidRDefault="00622D1F" w:rsidP="00AE6E4F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1 (46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CF4145E" w14:textId="77777777" w:rsidR="006B0ED4" w:rsidRPr="00AE6E4F" w:rsidRDefault="00622D1F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3 (27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ABE2B5F" w14:textId="77777777" w:rsidR="006B0ED4" w:rsidRPr="00AE6E4F" w:rsidRDefault="00622D1F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 (3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C92B173" w14:textId="77777777" w:rsidR="006B0ED4" w:rsidRPr="00AE6E4F" w:rsidRDefault="00622D1F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1%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2AE9618" w14:textId="77777777" w:rsidR="006B0ED4" w:rsidRPr="00AE6E4F" w:rsidRDefault="006B0ED4" w:rsidP="00F52378">
            <w:pPr>
              <w:spacing w:before="40" w:after="40"/>
              <w:rPr>
                <w:sz w:val="22"/>
                <w:szCs w:val="22"/>
                <w:lang w:val="en-GB"/>
              </w:rPr>
            </w:pPr>
          </w:p>
        </w:tc>
      </w:tr>
    </w:tbl>
    <w:p w14:paraId="686C8B8E" w14:textId="77777777" w:rsidR="00657044" w:rsidRDefault="00657044" w:rsidP="00657044">
      <w:pPr>
        <w:spacing w:before="40" w:after="4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</w:t>
      </w:r>
      <w:r w:rsidRPr="00AE6E4F">
        <w:rPr>
          <w:sz w:val="22"/>
          <w:szCs w:val="22"/>
          <w:lang w:val="en-GB"/>
        </w:rPr>
        <w:t>he table gives descriptive statistics about the participants</w:t>
      </w:r>
      <w:r>
        <w:rPr>
          <w:sz w:val="22"/>
          <w:szCs w:val="22"/>
          <w:lang w:val="en-GB"/>
        </w:rPr>
        <w:t xml:space="preserve"> (n=459)</w:t>
      </w:r>
      <w:r w:rsidRPr="00AE6E4F">
        <w:rPr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Table entries give n and percentage in brackets. </w:t>
      </w:r>
      <w:r w:rsidRPr="00AE6E4F">
        <w:rPr>
          <w:sz w:val="22"/>
          <w:szCs w:val="22"/>
          <w:lang w:val="en-GB"/>
        </w:rPr>
        <w:t xml:space="preserve">Only students from non-STEM fields </w:t>
      </w:r>
      <w:r>
        <w:rPr>
          <w:sz w:val="22"/>
          <w:szCs w:val="22"/>
          <w:lang w:val="en-GB"/>
        </w:rPr>
        <w:t>(</w:t>
      </w:r>
      <w:r w:rsidRPr="00AE6E4F">
        <w:rPr>
          <w:sz w:val="22"/>
          <w:szCs w:val="22"/>
          <w:lang w:val="en-GB"/>
        </w:rPr>
        <w:t xml:space="preserve">according to the </w:t>
      </w:r>
      <w:r>
        <w:rPr>
          <w:sz w:val="22"/>
          <w:szCs w:val="22"/>
          <w:lang w:val="en-GB"/>
        </w:rPr>
        <w:t>definition</w:t>
      </w:r>
      <w:r w:rsidRPr="00AE6E4F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of</w:t>
      </w:r>
      <w:r w:rsidRPr="00AE6E4F">
        <w:rPr>
          <w:sz w:val="22"/>
          <w:szCs w:val="22"/>
          <w:lang w:val="en-GB"/>
        </w:rPr>
        <w:t xml:space="preserve"> the ET</w:t>
      </w:r>
      <w:r>
        <w:rPr>
          <w:sz w:val="22"/>
          <w:szCs w:val="22"/>
          <w:lang w:val="en-GB"/>
        </w:rPr>
        <w:t xml:space="preserve">H Decision Sciences Laboratory) </w:t>
      </w:r>
      <w:r w:rsidRPr="00AE6E4F">
        <w:rPr>
          <w:sz w:val="22"/>
          <w:szCs w:val="22"/>
          <w:lang w:val="en-GB"/>
        </w:rPr>
        <w:t>are invited to participate.</w:t>
      </w:r>
      <w:r>
        <w:rPr>
          <w:sz w:val="22"/>
          <w:szCs w:val="22"/>
          <w:lang w:val="en-GB"/>
        </w:rPr>
        <w:t xml:space="preserve"> </w:t>
      </w:r>
      <w:r w:rsidRPr="00AE6E4F">
        <w:rPr>
          <w:sz w:val="22"/>
          <w:szCs w:val="22"/>
          <w:lang w:val="en-GB"/>
        </w:rPr>
        <w:t xml:space="preserve">Age is calculated as </w:t>
      </w:r>
      <w:r>
        <w:rPr>
          <w:sz w:val="22"/>
          <w:szCs w:val="22"/>
          <w:lang w:val="en-GB"/>
        </w:rPr>
        <w:t xml:space="preserve">2019 – </w:t>
      </w:r>
      <w:r w:rsidRPr="00AE6E4F">
        <w:rPr>
          <w:sz w:val="22"/>
          <w:szCs w:val="22"/>
          <w:lang w:val="en-GB"/>
        </w:rPr>
        <w:t>birth year</w:t>
      </w:r>
      <w:r>
        <w:rPr>
          <w:sz w:val="22"/>
          <w:szCs w:val="22"/>
          <w:lang w:val="en-GB"/>
        </w:rPr>
        <w:t>, which the participants self-report</w:t>
      </w:r>
      <w:r w:rsidRPr="00AE6E4F">
        <w:rPr>
          <w:sz w:val="22"/>
          <w:szCs w:val="22"/>
          <w:lang w:val="en-GB"/>
        </w:rPr>
        <w:t xml:space="preserve">. Fields of study with a share &gt; 10% are listed separately, all other fields are grouped under humanities, social sciences or other. Mathematical ability is self-reported on a </w:t>
      </w:r>
      <w:r>
        <w:rPr>
          <w:sz w:val="22"/>
          <w:szCs w:val="22"/>
          <w:lang w:val="en-GB"/>
        </w:rPr>
        <w:t>5-point-</w:t>
      </w:r>
      <w:r w:rsidRPr="00AE6E4F">
        <w:rPr>
          <w:sz w:val="22"/>
          <w:szCs w:val="22"/>
          <w:lang w:val="en-GB"/>
        </w:rPr>
        <w:t>Likert-scale.</w:t>
      </w:r>
      <w:r>
        <w:rPr>
          <w:sz w:val="22"/>
          <w:szCs w:val="22"/>
          <w:lang w:val="en-GB"/>
        </w:rPr>
        <w:t xml:space="preserve"> Entries give number of participants, with share of sample in brackets. For age, quartiles are given. </w:t>
      </w:r>
    </w:p>
    <w:p w14:paraId="2732A7C5" w14:textId="77777777" w:rsidR="00AE6E4F" w:rsidRDefault="00AE6E4F" w:rsidP="004249AA"/>
    <w:sectPr w:rsidR="00AE6E4F" w:rsidSect="00FE4F7A">
      <w:footerReference w:type="default" r:id="rId7"/>
      <w:headerReference w:type="first" r:id="rId8"/>
      <w:footerReference w:type="first" r:id="rId9"/>
      <w:pgSz w:w="15840" w:h="12240" w:orient="landscape"/>
      <w:pgMar w:top="806" w:right="994" w:bottom="1987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EF67EA" w14:textId="77777777" w:rsidR="00717986" w:rsidRDefault="00717986">
      <w:r>
        <w:separator/>
      </w:r>
    </w:p>
  </w:endnote>
  <w:endnote w:type="continuationSeparator" w:id="0">
    <w:p w14:paraId="62341665" w14:textId="77777777" w:rsidR="00717986" w:rsidRDefault="00717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5AF55B" w14:textId="77777777" w:rsidR="008E6F4B" w:rsidRPr="004021D9" w:rsidRDefault="008E6F4B" w:rsidP="008E6F4B">
    <w:pPr>
      <w:pStyle w:val="Footer"/>
      <w:pBdr>
        <w:top w:val="single" w:sz="4" w:space="1" w:color="auto"/>
      </w:pBdr>
      <w:rPr>
        <w:sz w:val="18"/>
        <w:szCs w:val="18"/>
      </w:rPr>
    </w:pPr>
    <w:r w:rsidRPr="000F7A35">
      <w:rPr>
        <w:i/>
        <w:sz w:val="18"/>
        <w:szCs w:val="18"/>
        <w:highlight w:val="yellow"/>
      </w:rPr>
      <w:t>Science Advances</w:t>
    </w:r>
    <w:r w:rsidRPr="000F7A35">
      <w:rPr>
        <w:sz w:val="18"/>
        <w:szCs w:val="18"/>
        <w:highlight w:val="yellow"/>
      </w:rPr>
      <w:t xml:space="preserve">                                               Manuscript Template                                                                           Page </w:t>
    </w:r>
    <w:r w:rsidRPr="000F7A35">
      <w:rPr>
        <w:b/>
        <w:bCs/>
        <w:sz w:val="18"/>
        <w:szCs w:val="18"/>
        <w:highlight w:val="yellow"/>
      </w:rPr>
      <w:fldChar w:fldCharType="begin"/>
    </w:r>
    <w:r w:rsidRPr="000F7A35">
      <w:rPr>
        <w:b/>
        <w:bCs/>
        <w:sz w:val="18"/>
        <w:szCs w:val="18"/>
        <w:highlight w:val="yellow"/>
      </w:rPr>
      <w:instrText xml:space="preserve"> PAGE </w:instrText>
    </w:r>
    <w:r w:rsidRPr="000F7A35">
      <w:rPr>
        <w:b/>
        <w:bCs/>
        <w:sz w:val="18"/>
        <w:szCs w:val="18"/>
        <w:highlight w:val="yellow"/>
      </w:rPr>
      <w:fldChar w:fldCharType="separate"/>
    </w:r>
    <w:r w:rsidR="00A360DB">
      <w:rPr>
        <w:b/>
        <w:bCs/>
        <w:noProof/>
        <w:sz w:val="18"/>
        <w:szCs w:val="18"/>
        <w:highlight w:val="yellow"/>
      </w:rPr>
      <w:t>3</w:t>
    </w:r>
    <w:r w:rsidRPr="000F7A35">
      <w:rPr>
        <w:b/>
        <w:bCs/>
        <w:sz w:val="18"/>
        <w:szCs w:val="18"/>
        <w:highlight w:val="yellow"/>
      </w:rPr>
      <w:fldChar w:fldCharType="end"/>
    </w:r>
    <w:r w:rsidRPr="000F7A35">
      <w:rPr>
        <w:sz w:val="18"/>
        <w:szCs w:val="18"/>
        <w:highlight w:val="yellow"/>
      </w:rPr>
      <w:t xml:space="preserve"> of </w:t>
    </w:r>
    <w:r w:rsidRPr="000F7A35">
      <w:rPr>
        <w:b/>
        <w:bCs/>
        <w:sz w:val="18"/>
        <w:szCs w:val="18"/>
        <w:highlight w:val="yellow"/>
      </w:rPr>
      <w:fldChar w:fldCharType="begin"/>
    </w:r>
    <w:r w:rsidRPr="000F7A35">
      <w:rPr>
        <w:b/>
        <w:bCs/>
        <w:sz w:val="18"/>
        <w:szCs w:val="18"/>
        <w:highlight w:val="yellow"/>
      </w:rPr>
      <w:instrText xml:space="preserve"> NUMPAGES  </w:instrText>
    </w:r>
    <w:r w:rsidRPr="000F7A35">
      <w:rPr>
        <w:b/>
        <w:bCs/>
        <w:sz w:val="18"/>
        <w:szCs w:val="18"/>
        <w:highlight w:val="yellow"/>
      </w:rPr>
      <w:fldChar w:fldCharType="separate"/>
    </w:r>
    <w:r w:rsidR="00BF1DA5">
      <w:rPr>
        <w:b/>
        <w:bCs/>
        <w:noProof/>
        <w:sz w:val="18"/>
        <w:szCs w:val="18"/>
        <w:highlight w:val="yellow"/>
      </w:rPr>
      <w:t>3</w:t>
    </w:r>
    <w:r w:rsidRPr="000F7A35">
      <w:rPr>
        <w:b/>
        <w:bCs/>
        <w:sz w:val="18"/>
        <w:szCs w:val="18"/>
        <w:highlight w:val="yellow"/>
      </w:rPr>
      <w:fldChar w:fldCharType="end"/>
    </w:r>
  </w:p>
  <w:p w14:paraId="5A8373B5" w14:textId="77777777" w:rsidR="008E6F4B" w:rsidRPr="00B547A9" w:rsidRDefault="008E6F4B" w:rsidP="008E6F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A61729" w14:textId="77777777" w:rsidR="008E6F4B" w:rsidRPr="003D3A51" w:rsidRDefault="008E6F4B" w:rsidP="008E6F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AE95F5" w14:textId="77777777" w:rsidR="00717986" w:rsidRDefault="00717986">
      <w:r>
        <w:separator/>
      </w:r>
    </w:p>
  </w:footnote>
  <w:footnote w:type="continuationSeparator" w:id="0">
    <w:p w14:paraId="5176DC8D" w14:textId="77777777" w:rsidR="00717986" w:rsidRDefault="007179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36F354" w14:textId="77777777" w:rsidR="008E6F4B" w:rsidRPr="001908FD" w:rsidRDefault="008E6F4B" w:rsidP="008E6F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7A5E6C"/>
    <w:multiLevelType w:val="hybridMultilevel"/>
    <w:tmpl w:val="384288D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EE2"/>
    <w:rsid w:val="0001608D"/>
    <w:rsid w:val="00043641"/>
    <w:rsid w:val="00057083"/>
    <w:rsid w:val="000678C7"/>
    <w:rsid w:val="000C6AB5"/>
    <w:rsid w:val="000F7A35"/>
    <w:rsid w:val="000F7D90"/>
    <w:rsid w:val="00150CCD"/>
    <w:rsid w:val="001B5535"/>
    <w:rsid w:val="002535E6"/>
    <w:rsid w:val="00266ACE"/>
    <w:rsid w:val="002B1B53"/>
    <w:rsid w:val="002D28C6"/>
    <w:rsid w:val="00330C03"/>
    <w:rsid w:val="003673BC"/>
    <w:rsid w:val="00367D17"/>
    <w:rsid w:val="003804DB"/>
    <w:rsid w:val="003A56EE"/>
    <w:rsid w:val="004249AA"/>
    <w:rsid w:val="00436478"/>
    <w:rsid w:val="0046268E"/>
    <w:rsid w:val="004E7AB6"/>
    <w:rsid w:val="00517E55"/>
    <w:rsid w:val="00544459"/>
    <w:rsid w:val="00555D90"/>
    <w:rsid w:val="005744C8"/>
    <w:rsid w:val="0059115D"/>
    <w:rsid w:val="005934BB"/>
    <w:rsid w:val="005A7C27"/>
    <w:rsid w:val="005C338B"/>
    <w:rsid w:val="005E2BE7"/>
    <w:rsid w:val="005F7EE2"/>
    <w:rsid w:val="00622D1F"/>
    <w:rsid w:val="00647ECC"/>
    <w:rsid w:val="00657044"/>
    <w:rsid w:val="00664CF0"/>
    <w:rsid w:val="006B0ED4"/>
    <w:rsid w:val="006C7C7E"/>
    <w:rsid w:val="006E0224"/>
    <w:rsid w:val="00717986"/>
    <w:rsid w:val="00720DA8"/>
    <w:rsid w:val="007909FF"/>
    <w:rsid w:val="007A18E3"/>
    <w:rsid w:val="007B5FF5"/>
    <w:rsid w:val="007C4943"/>
    <w:rsid w:val="007E5783"/>
    <w:rsid w:val="007F1354"/>
    <w:rsid w:val="00800637"/>
    <w:rsid w:val="0080205F"/>
    <w:rsid w:val="008145E3"/>
    <w:rsid w:val="008A0DD0"/>
    <w:rsid w:val="008B68A1"/>
    <w:rsid w:val="008C3DCC"/>
    <w:rsid w:val="008C5BD5"/>
    <w:rsid w:val="008E6F4B"/>
    <w:rsid w:val="009146CE"/>
    <w:rsid w:val="00993592"/>
    <w:rsid w:val="00A01042"/>
    <w:rsid w:val="00A06303"/>
    <w:rsid w:val="00A31AEB"/>
    <w:rsid w:val="00A360DB"/>
    <w:rsid w:val="00A63F0E"/>
    <w:rsid w:val="00A73B17"/>
    <w:rsid w:val="00AB564D"/>
    <w:rsid w:val="00AE6E4F"/>
    <w:rsid w:val="00B034C3"/>
    <w:rsid w:val="00B07216"/>
    <w:rsid w:val="00B37B0B"/>
    <w:rsid w:val="00B55BC2"/>
    <w:rsid w:val="00BB10CD"/>
    <w:rsid w:val="00BD5FEC"/>
    <w:rsid w:val="00BF1DA5"/>
    <w:rsid w:val="00BF46E3"/>
    <w:rsid w:val="00BF50AC"/>
    <w:rsid w:val="00C2093F"/>
    <w:rsid w:val="00C26022"/>
    <w:rsid w:val="00C401B6"/>
    <w:rsid w:val="00C52831"/>
    <w:rsid w:val="00C677DA"/>
    <w:rsid w:val="00C7738C"/>
    <w:rsid w:val="00C8555D"/>
    <w:rsid w:val="00D169EF"/>
    <w:rsid w:val="00DF5228"/>
    <w:rsid w:val="00E13D69"/>
    <w:rsid w:val="00E376C4"/>
    <w:rsid w:val="00EA71FB"/>
    <w:rsid w:val="00EE0EF8"/>
    <w:rsid w:val="00EF0553"/>
    <w:rsid w:val="00EF725F"/>
    <w:rsid w:val="00F01BE2"/>
    <w:rsid w:val="00F13841"/>
    <w:rsid w:val="00F25849"/>
    <w:rsid w:val="00F510D1"/>
    <w:rsid w:val="00F52378"/>
    <w:rsid w:val="00FC71E3"/>
    <w:rsid w:val="00FE4F7A"/>
    <w:rsid w:val="00FE5A3B"/>
    <w:rsid w:val="00FF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F9307A"/>
  <w15:chartTrackingRefBased/>
  <w15:docId w15:val="{E460FEB4-5271-4CD9-A3A1-F74E195D4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EE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F7EE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F7E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ead">
    <w:name w:val="Head"/>
    <w:basedOn w:val="Normal"/>
    <w:rsid w:val="005F7EE2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rsid w:val="005F7EE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F7E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rsid w:val="005F7EE2"/>
  </w:style>
  <w:style w:type="paragraph" w:customStyle="1" w:styleId="SOMHead">
    <w:name w:val="SOMHead"/>
    <w:basedOn w:val="Normal"/>
    <w:rsid w:val="005F7EE2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table" w:styleId="TableGrid">
    <w:name w:val="Table Grid"/>
    <w:basedOn w:val="TableNormal"/>
    <w:uiPriority w:val="39"/>
    <w:rsid w:val="005F7EE2"/>
    <w:pPr>
      <w:spacing w:after="0" w:line="240" w:lineRule="auto"/>
    </w:pPr>
    <w:rPr>
      <w:rFonts w:ascii="Times" w:eastAsia="Times New Roman" w:hAnsi="Times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F7EE2"/>
  </w:style>
  <w:style w:type="paragraph" w:styleId="BalloonText">
    <w:name w:val="Balloon Text"/>
    <w:basedOn w:val="Normal"/>
    <w:link w:val="BalloonTextChar"/>
    <w:uiPriority w:val="99"/>
    <w:semiHidden/>
    <w:unhideWhenUsed/>
    <w:rsid w:val="00E376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6C4"/>
    <w:rPr>
      <w:rFonts w:ascii="Segoe UI" w:eastAsia="Calibri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BB10CD"/>
    <w:rPr>
      <w:color w:val="808080"/>
    </w:rPr>
  </w:style>
  <w:style w:type="paragraph" w:customStyle="1" w:styleId="Referencesandnotes">
    <w:name w:val="References and notes"/>
    <w:basedOn w:val="Normal"/>
    <w:rsid w:val="00657044"/>
    <w:pPr>
      <w:spacing w:before="120"/>
      <w:ind w:left="720" w:hanging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  Daniela</dc:creator>
  <cp:keywords/>
  <dc:description/>
  <cp:lastModifiedBy>chn off31</cp:lastModifiedBy>
  <cp:revision>6</cp:revision>
  <cp:lastPrinted>2020-11-06T22:39:00Z</cp:lastPrinted>
  <dcterms:created xsi:type="dcterms:W3CDTF">2020-11-06T22:38:00Z</dcterms:created>
  <dcterms:modified xsi:type="dcterms:W3CDTF">2020-11-17T08:20:00Z</dcterms:modified>
</cp:coreProperties>
</file>